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F8E" w:rsidRPr="00FA3187" w:rsidRDefault="00622F8E" w:rsidP="00622F8E">
      <w:pPr>
        <w:autoSpaceDE w:val="0"/>
        <w:autoSpaceDN w:val="0"/>
        <w:adjustRightInd w:val="0"/>
        <w:ind w:left="720" w:hanging="720"/>
        <w:rPr>
          <w:sz w:val="20"/>
          <w:szCs w:val="20"/>
          <w:lang w:val="en-US"/>
        </w:rPr>
      </w:pPr>
      <w:r w:rsidRPr="00FA3187">
        <w:rPr>
          <w:sz w:val="20"/>
          <w:szCs w:val="20"/>
          <w:lang w:val="en-US"/>
        </w:rPr>
        <w:t xml:space="preserve">Additional </w:t>
      </w:r>
      <w:r>
        <w:rPr>
          <w:sz w:val="20"/>
          <w:szCs w:val="20"/>
          <w:lang w:val="en-US"/>
        </w:rPr>
        <w:t>File 4</w:t>
      </w:r>
      <w:r w:rsidRPr="00FA3187">
        <w:rPr>
          <w:sz w:val="20"/>
          <w:szCs w:val="20"/>
          <w:lang w:val="en-US"/>
        </w:rPr>
        <w:t xml:space="preserve"> - Cellular component (CC) gene ontology annotations (GOs) for Atlantic halibut 10k </w:t>
      </w:r>
    </w:p>
    <w:p w:rsidR="00622F8E" w:rsidRPr="00FA3187" w:rsidRDefault="00622F8E" w:rsidP="00622F8E">
      <w:pPr>
        <w:autoSpaceDE w:val="0"/>
        <w:autoSpaceDN w:val="0"/>
        <w:adjustRightInd w:val="0"/>
        <w:rPr>
          <w:sz w:val="20"/>
          <w:szCs w:val="20"/>
          <w:lang w:val="en-US"/>
        </w:rPr>
      </w:pPr>
      <w:proofErr w:type="gramStart"/>
      <w:r w:rsidRPr="00FA3187">
        <w:rPr>
          <w:sz w:val="20"/>
          <w:szCs w:val="20"/>
          <w:lang w:val="en-US"/>
        </w:rPr>
        <w:t>microarray</w:t>
      </w:r>
      <w:proofErr w:type="gramEnd"/>
      <w:r w:rsidRPr="00FA3187">
        <w:rPr>
          <w:sz w:val="20"/>
          <w:szCs w:val="20"/>
          <w:lang w:val="en-US"/>
        </w:rPr>
        <w:t xml:space="preserve"> probes.</w:t>
      </w:r>
    </w:p>
    <w:p w:rsidR="00622F8E" w:rsidRDefault="00622F8E" w:rsidP="00622F8E">
      <w:pPr>
        <w:autoSpaceDE w:val="0"/>
        <w:autoSpaceDN w:val="0"/>
        <w:adjustRightInd w:val="0"/>
        <w:ind w:left="720" w:hanging="720"/>
        <w:rPr>
          <w:b/>
          <w:sz w:val="20"/>
          <w:szCs w:val="20"/>
          <w:lang w:val="en-US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527"/>
        <w:gridCol w:w="1060"/>
        <w:gridCol w:w="3642"/>
        <w:gridCol w:w="574"/>
        <w:gridCol w:w="1054"/>
      </w:tblGrid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#Seq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aph Score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5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0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170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77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98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300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5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7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24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73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9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 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8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plasmic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30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08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acromolecula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88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prote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164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ntracellular non-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0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on-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64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 organelle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1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organelle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86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a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8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7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intracellular organel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organel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embrane-enclosed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ar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0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4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1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26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itochond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4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1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8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0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8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0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lgi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66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8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ribonucleoprote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99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xtracellular region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5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1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plasmic membrane-bound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embrane-bound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plasmic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10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proteinaceous extracellul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nd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vacu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nv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organelle env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1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ndomembra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ar env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icrotubule organizing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44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ytoskeletal pa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15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icrotubule cytoskelet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03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lytic vacuo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nuclear 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micro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lipid p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i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4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 pro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plast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external encapsulating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30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 envel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622F8E" w:rsidRPr="008E2BFB" w:rsidTr="003A5AD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GO:0005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8E" w:rsidRPr="008E2BFB" w:rsidRDefault="00622F8E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E2BF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</w:tbl>
    <w:p w:rsidR="00EA7ABE" w:rsidRDefault="00EA7ABE"/>
    <w:sectPr w:rsidR="00EA7ABE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DisplayPageBoundaries/>
  <w:proofState w:spelling="clean" w:grammar="clean"/>
  <w:defaultTabStop w:val="708"/>
  <w:hyphenationZone w:val="425"/>
  <w:characterSpacingControl w:val="doNotCompress"/>
  <w:compat/>
  <w:rsids>
    <w:rsidRoot w:val="00622F8E"/>
    <w:rsid w:val="00622F8E"/>
    <w:rsid w:val="00EA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1</cp:revision>
  <dcterms:created xsi:type="dcterms:W3CDTF">2014-03-24T12:09:00Z</dcterms:created>
  <dcterms:modified xsi:type="dcterms:W3CDTF">2014-03-24T12:09:00Z</dcterms:modified>
</cp:coreProperties>
</file>